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SSR markers selected to identify the CSSLs</w:t>
      </w:r>
    </w:p>
    <w:tbl>
      <w:tblPr>
        <w:tblW w:w="793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6633"/>
      </w:tblGrid>
      <w:tr>
        <w:trPr>
          <w:trHeight w:val="333" w:hRule="atLeast"/>
        </w:trPr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6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R markers</w:t>
            </w:r>
          </w:p>
        </w:tc>
      </w:tr>
      <w:tr>
        <w:trPr>
          <w:trHeight w:val="333" w:hRule="atLeast"/>
        </w:trPr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1</w:t>
            </w:r>
          </w:p>
        </w:tc>
        <w:tc>
          <w:tcPr>
            <w:tcW w:w="6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1282, RM5302, RM1195, RM259, RM3412, RM6716, RM246, RM5389, RM104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2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7451, RM3732, RM492, RM521, RM341, RM263, RM5472, RM425, RM535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3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89, RM7, RM282, RM6266, RM1350, RM520, RM570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4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01, RM6997, RM3735, RM3276, RM3306, RM280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5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440, RM5642, RM6972, RM31</w:t>
            </w:r>
          </w:p>
        </w:tc>
      </w:tr>
      <w:tr>
        <w:trPr>
          <w:trHeight w:val="334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6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40, RM6176, RM539, RM3, RM162, RM494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7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8263, RM6449, RM11, RM1279, RM505, RM234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8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7, RM1376, RM1111, RM331, RM223, RM447, RM3120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9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688, RM3700, RM257, RM278, RM1026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10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5271, RM216, RM467, RM271, RM304</w:t>
            </w:r>
          </w:p>
        </w:tc>
      </w:tr>
      <w:tr>
        <w:trPr>
          <w:trHeight w:val="333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11</w:t>
            </w:r>
          </w:p>
        </w:tc>
        <w:tc>
          <w:tcPr>
            <w:tcW w:w="6633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286, RM1812, RM167, RM202, RM3428, RM21</w:t>
            </w:r>
          </w:p>
        </w:tc>
      </w:tr>
      <w:tr>
        <w:trPr>
          <w:trHeight w:val="334" w:hRule="atLeast"/>
        </w:trPr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.12</w:t>
            </w:r>
          </w:p>
        </w:tc>
        <w:tc>
          <w:tcPr>
            <w:tcW w:w="6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M3331, RM1246, RM1103, RM17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5:35:00Z</dcterms:created>
  <dc:creator>dl</dc:creator>
  <dc:description/>
  <cp:keywords/>
  <dc:language>en-US</dc:language>
  <cp:lastModifiedBy>dl</cp:lastModifiedBy>
  <dcterms:modified xsi:type="dcterms:W3CDTF">2014-01-17T05:36:00Z</dcterms:modified>
  <cp:revision>2</cp:revision>
  <dc:subject/>
  <dc:title>Supplemental table 1</dc:title>
</cp:coreProperties>
</file>